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ACFCF" w14:textId="77777777" w:rsidR="00A03DAF" w:rsidRPr="00044329" w:rsidRDefault="005E6FEB" w:rsidP="00044329">
      <w:pPr>
        <w:spacing w:before="240" w:after="120" w:line="480" w:lineRule="auto"/>
        <w:ind w:firstLineChars="200" w:firstLine="480"/>
        <w:jc w:val="center"/>
        <w:rPr>
          <w:rFonts w:ascii="Times New Roman" w:eastAsia="黑体" w:hAnsi="Times New Roman" w:cs="Times New Roman"/>
          <w:sz w:val="24"/>
          <w:szCs w:val="24"/>
        </w:rPr>
      </w:pPr>
      <w:r w:rsidRPr="00044329">
        <w:rPr>
          <w:rFonts w:ascii="Times New Roman" w:eastAsia="黑体" w:hAnsi="Times New Roman" w:cs="Times New Roman"/>
          <w:sz w:val="24"/>
          <w:szCs w:val="24"/>
        </w:rPr>
        <w:t xml:space="preserve">Table </w:t>
      </w:r>
      <w:r w:rsidR="00044329" w:rsidRPr="00044329">
        <w:rPr>
          <w:rFonts w:ascii="Times New Roman" w:eastAsia="黑体" w:hAnsi="Times New Roman" w:cs="Times New Roman"/>
          <w:sz w:val="24"/>
          <w:szCs w:val="24"/>
        </w:rPr>
        <w:t>S</w:t>
      </w:r>
      <w:r w:rsidRPr="00044329">
        <w:rPr>
          <w:rFonts w:ascii="Times New Roman" w:eastAsia="黑体" w:hAnsi="Times New Roman" w:cs="Times New Roman"/>
          <w:sz w:val="24"/>
          <w:szCs w:val="24"/>
        </w:rPr>
        <w:t>1. Simulation parameters of microsimulation</w:t>
      </w:r>
    </w:p>
    <w:tbl>
      <w:tblPr>
        <w:tblStyle w:val="a7"/>
        <w:tblW w:w="104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24"/>
        <w:gridCol w:w="4890"/>
        <w:gridCol w:w="1511"/>
      </w:tblGrid>
      <w:tr w:rsidR="00A03DAF" w:rsidRPr="00044329" w14:paraId="42EE349E" w14:textId="77777777">
        <w:trPr>
          <w:trHeight w:val="132"/>
          <w:jc w:val="center"/>
        </w:trPr>
        <w:tc>
          <w:tcPr>
            <w:tcW w:w="40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3305D2" w14:textId="77777777" w:rsidR="00A03DAF" w:rsidRPr="00044329" w:rsidRDefault="005E6FEB" w:rsidP="00044329">
            <w:pPr>
              <w:spacing w:before="60" w:after="60" w:line="48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4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735063" w14:textId="77777777" w:rsidR="00A03DAF" w:rsidRPr="00044329" w:rsidRDefault="005E6FEB" w:rsidP="00044329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ange and distribution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DFAC9E" w14:textId="77777777" w:rsidR="00A03DAF" w:rsidRPr="00044329" w:rsidRDefault="005E6FEB" w:rsidP="00044329">
            <w:pPr>
              <w:spacing w:before="60" w:after="60" w:line="48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A03DAF" w:rsidRPr="00044329" w14:paraId="5CB58712" w14:textId="77777777">
        <w:trPr>
          <w:trHeight w:val="132"/>
          <w:jc w:val="center"/>
        </w:trPr>
        <w:tc>
          <w:tcPr>
            <w:tcW w:w="4024" w:type="dxa"/>
            <w:tcBorders>
              <w:top w:val="single" w:sz="4" w:space="0" w:color="auto"/>
            </w:tcBorders>
            <w:noWrap/>
            <w:vAlign w:val="center"/>
          </w:tcPr>
          <w:p w14:paraId="476557C2" w14:textId="77777777" w:rsidR="00A03DAF" w:rsidRPr="00044329" w:rsidRDefault="005E6FEB" w:rsidP="00044329">
            <w:pPr>
              <w:spacing w:before="60" w:after="6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890" w:type="dxa"/>
            <w:tcBorders>
              <w:top w:val="single" w:sz="4" w:space="0" w:color="auto"/>
            </w:tcBorders>
            <w:noWrap/>
          </w:tcPr>
          <w:p w14:paraId="15E47676" w14:textId="77777777" w:rsidR="00A03DAF" w:rsidRPr="00044329" w:rsidRDefault="005E6FEB" w:rsidP="00044329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35-80 years, uniform distribution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</w:tcPr>
          <w:p w14:paraId="78A13D31" w14:textId="77777777" w:rsidR="00A03DAF" w:rsidRPr="00044329" w:rsidRDefault="005E6FEB" w:rsidP="00044329">
            <w:pPr>
              <w:spacing w:before="60" w:after="6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Assumption</w:t>
            </w:r>
          </w:p>
        </w:tc>
      </w:tr>
      <w:tr w:rsidR="00A03DAF" w:rsidRPr="00044329" w14:paraId="28EE2C68" w14:textId="77777777">
        <w:trPr>
          <w:trHeight w:val="132"/>
          <w:jc w:val="center"/>
        </w:trPr>
        <w:tc>
          <w:tcPr>
            <w:tcW w:w="4024" w:type="dxa"/>
            <w:noWrap/>
            <w:vAlign w:val="center"/>
          </w:tcPr>
          <w:p w14:paraId="3B0BAA8F" w14:textId="77777777" w:rsidR="00A03DAF" w:rsidRPr="00044329" w:rsidRDefault="005E6FEB" w:rsidP="00044329">
            <w:pPr>
              <w:spacing w:before="60" w:after="6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890" w:type="dxa"/>
            <w:noWrap/>
          </w:tcPr>
          <w:p w14:paraId="499B14CD" w14:textId="77777777" w:rsidR="00A03DAF" w:rsidRPr="00044329" w:rsidRDefault="005E6FEB" w:rsidP="00044329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Male: female=1:1, uniform distribution</w:t>
            </w:r>
          </w:p>
        </w:tc>
        <w:tc>
          <w:tcPr>
            <w:tcW w:w="1511" w:type="dxa"/>
            <w:noWrap/>
          </w:tcPr>
          <w:p w14:paraId="5D79E90B" w14:textId="77777777" w:rsidR="00A03DAF" w:rsidRPr="00044329" w:rsidRDefault="005E6FEB" w:rsidP="00044329">
            <w:pPr>
              <w:spacing w:before="60" w:after="6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Assumption</w:t>
            </w:r>
          </w:p>
        </w:tc>
      </w:tr>
      <w:tr w:rsidR="00A03DAF" w:rsidRPr="00044329" w14:paraId="0EC773C1" w14:textId="77777777">
        <w:trPr>
          <w:trHeight w:val="132"/>
          <w:jc w:val="center"/>
        </w:trPr>
        <w:tc>
          <w:tcPr>
            <w:tcW w:w="4024" w:type="dxa"/>
            <w:noWrap/>
            <w:vAlign w:val="center"/>
          </w:tcPr>
          <w:p w14:paraId="542A4A5A" w14:textId="77777777" w:rsidR="00A03DAF" w:rsidRPr="00044329" w:rsidRDefault="005E6FEB" w:rsidP="00044329">
            <w:pPr>
              <w:spacing w:before="60" w:after="6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CKD Stage 3 GFR</w:t>
            </w:r>
          </w:p>
        </w:tc>
        <w:tc>
          <w:tcPr>
            <w:tcW w:w="4890" w:type="dxa"/>
            <w:noWrap/>
          </w:tcPr>
          <w:p w14:paraId="75733DDA" w14:textId="77777777" w:rsidR="00A03DAF" w:rsidRPr="00044329" w:rsidRDefault="005E6FEB" w:rsidP="00044329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30-59 ml/min/1.73 m</w:t>
            </w:r>
            <w:r w:rsidRPr="0004432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1" w:type="dxa"/>
            <w:noWrap/>
          </w:tcPr>
          <w:p w14:paraId="6118C842" w14:textId="77777777" w:rsidR="00A03DAF" w:rsidRPr="00044329" w:rsidRDefault="005E6FEB" w:rsidP="00044329">
            <w:pPr>
              <w:spacing w:before="60" w:after="6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Reference [1]</w:t>
            </w:r>
          </w:p>
        </w:tc>
      </w:tr>
      <w:tr w:rsidR="00A03DAF" w:rsidRPr="00044329" w14:paraId="7691FFF5" w14:textId="77777777">
        <w:trPr>
          <w:trHeight w:val="132"/>
          <w:jc w:val="center"/>
        </w:trPr>
        <w:tc>
          <w:tcPr>
            <w:tcW w:w="4024" w:type="dxa"/>
            <w:noWrap/>
            <w:vAlign w:val="center"/>
          </w:tcPr>
          <w:p w14:paraId="14B07C8C" w14:textId="77777777" w:rsidR="00A03DAF" w:rsidRPr="00044329" w:rsidRDefault="005E6FEB" w:rsidP="00044329">
            <w:pPr>
              <w:spacing w:before="60" w:after="6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CKD Stage 4 GFR</w:t>
            </w:r>
          </w:p>
        </w:tc>
        <w:tc>
          <w:tcPr>
            <w:tcW w:w="4890" w:type="dxa"/>
            <w:noWrap/>
          </w:tcPr>
          <w:p w14:paraId="51A6BAA2" w14:textId="77777777" w:rsidR="00A03DAF" w:rsidRPr="00044329" w:rsidRDefault="005E6FEB" w:rsidP="00044329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15-29 ml/min/1.73 m</w:t>
            </w:r>
            <w:r w:rsidRPr="0004432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1" w:type="dxa"/>
            <w:noWrap/>
          </w:tcPr>
          <w:p w14:paraId="0452C667" w14:textId="77777777" w:rsidR="00A03DAF" w:rsidRPr="00044329" w:rsidRDefault="005E6FEB" w:rsidP="00044329">
            <w:pPr>
              <w:spacing w:before="60" w:after="6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Reference [1]</w:t>
            </w:r>
          </w:p>
        </w:tc>
      </w:tr>
      <w:tr w:rsidR="00A03DAF" w:rsidRPr="00044329" w14:paraId="5F821B69" w14:textId="77777777">
        <w:trPr>
          <w:trHeight w:val="132"/>
          <w:jc w:val="center"/>
        </w:trPr>
        <w:tc>
          <w:tcPr>
            <w:tcW w:w="4024" w:type="dxa"/>
            <w:noWrap/>
            <w:vAlign w:val="center"/>
          </w:tcPr>
          <w:p w14:paraId="5A155017" w14:textId="77777777" w:rsidR="00A03DAF" w:rsidRPr="00044329" w:rsidRDefault="005E6FEB" w:rsidP="00044329">
            <w:pPr>
              <w:spacing w:before="60" w:after="6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CKD Stage 3 initial serum creatinine</w:t>
            </w:r>
          </w:p>
        </w:tc>
        <w:tc>
          <w:tcPr>
            <w:tcW w:w="4890" w:type="dxa"/>
            <w:noWrap/>
          </w:tcPr>
          <w:p w14:paraId="7EAE6662" w14:textId="77777777" w:rsidR="00A03DAF" w:rsidRPr="00044329" w:rsidRDefault="005E6FEB" w:rsidP="00044329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1.5-3.0 mg/dl, uniform distribution</w:t>
            </w:r>
          </w:p>
        </w:tc>
        <w:tc>
          <w:tcPr>
            <w:tcW w:w="1511" w:type="dxa"/>
            <w:noWrap/>
          </w:tcPr>
          <w:p w14:paraId="039AAA40" w14:textId="77777777" w:rsidR="00A03DAF" w:rsidRPr="00044329" w:rsidRDefault="005E6FEB" w:rsidP="00044329">
            <w:pPr>
              <w:spacing w:before="60" w:after="6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Reference [2]</w:t>
            </w:r>
          </w:p>
        </w:tc>
      </w:tr>
      <w:tr w:rsidR="00A03DAF" w:rsidRPr="00044329" w14:paraId="64046CDF" w14:textId="77777777">
        <w:trPr>
          <w:trHeight w:val="132"/>
          <w:jc w:val="center"/>
        </w:trPr>
        <w:tc>
          <w:tcPr>
            <w:tcW w:w="4024" w:type="dxa"/>
            <w:noWrap/>
            <w:vAlign w:val="center"/>
          </w:tcPr>
          <w:p w14:paraId="1D6273E6" w14:textId="77777777" w:rsidR="00A03DAF" w:rsidRPr="00044329" w:rsidRDefault="005E6FEB" w:rsidP="00044329">
            <w:pPr>
              <w:spacing w:before="60" w:after="6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CKD Stage 4 initial serum creatinine</w:t>
            </w:r>
          </w:p>
        </w:tc>
        <w:tc>
          <w:tcPr>
            <w:tcW w:w="4890" w:type="dxa"/>
            <w:noWrap/>
          </w:tcPr>
          <w:p w14:paraId="6504EF7B" w14:textId="77777777" w:rsidR="00A03DAF" w:rsidRPr="00044329" w:rsidRDefault="005E6FEB" w:rsidP="00044329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3.1-5.0 mg/dl, uniform distribution</w:t>
            </w:r>
          </w:p>
        </w:tc>
        <w:tc>
          <w:tcPr>
            <w:tcW w:w="1511" w:type="dxa"/>
            <w:noWrap/>
          </w:tcPr>
          <w:p w14:paraId="096432FB" w14:textId="77777777" w:rsidR="00A03DAF" w:rsidRPr="00044329" w:rsidRDefault="005E6FEB" w:rsidP="00044329">
            <w:pPr>
              <w:spacing w:before="60" w:after="6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Reference [2]</w:t>
            </w:r>
          </w:p>
        </w:tc>
      </w:tr>
      <w:tr w:rsidR="00A03DAF" w:rsidRPr="00044329" w14:paraId="535BA5C6" w14:textId="77777777">
        <w:trPr>
          <w:trHeight w:val="132"/>
          <w:jc w:val="center"/>
        </w:trPr>
        <w:tc>
          <w:tcPr>
            <w:tcW w:w="4024" w:type="dxa"/>
            <w:noWrap/>
            <w:vAlign w:val="center"/>
          </w:tcPr>
          <w:p w14:paraId="18D18EDD" w14:textId="77777777" w:rsidR="00A03DAF" w:rsidRPr="00044329" w:rsidRDefault="005E6FEB" w:rsidP="00044329">
            <w:pPr>
              <w:spacing w:before="60" w:after="6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The reduction of serum creatinine in control group</w:t>
            </w:r>
          </w:p>
        </w:tc>
        <w:tc>
          <w:tcPr>
            <w:tcW w:w="4890" w:type="dxa"/>
            <w:noWrap/>
          </w:tcPr>
          <w:p w14:paraId="3A6284AF" w14:textId="4E7D790D" w:rsidR="00A03DAF" w:rsidRPr="007B758B" w:rsidRDefault="005E6FEB" w:rsidP="00044329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758B">
              <w:rPr>
                <w:rFonts w:ascii="Times New Roman" w:eastAsia="宋体" w:hAnsi="Times New Roman" w:cs="Times New Roman"/>
                <w:sz w:val="24"/>
                <w:szCs w:val="24"/>
              </w:rPr>
              <w:t>-0.</w:t>
            </w:r>
            <w:r w:rsidR="00E2247A" w:rsidRPr="007B758B">
              <w:rPr>
                <w:rFonts w:ascii="Times New Roman" w:eastAsia="宋体" w:hAnsi="Times New Roman" w:cs="Times New Roman"/>
                <w:sz w:val="24"/>
                <w:szCs w:val="24"/>
              </w:rPr>
              <w:t>349</w:t>
            </w:r>
            <w:r w:rsidRPr="007B75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g/dl</w:t>
            </w:r>
          </w:p>
        </w:tc>
        <w:tc>
          <w:tcPr>
            <w:tcW w:w="1511" w:type="dxa"/>
            <w:noWrap/>
          </w:tcPr>
          <w:p w14:paraId="70890397" w14:textId="77777777" w:rsidR="00A03DAF" w:rsidRPr="00044329" w:rsidRDefault="005E6FEB" w:rsidP="00044329">
            <w:pPr>
              <w:spacing w:before="60" w:after="6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Calculated*</w:t>
            </w:r>
          </w:p>
        </w:tc>
      </w:tr>
      <w:tr w:rsidR="00A03DAF" w:rsidRPr="00044329" w14:paraId="38A865DB" w14:textId="77777777">
        <w:trPr>
          <w:trHeight w:val="132"/>
          <w:jc w:val="center"/>
        </w:trPr>
        <w:tc>
          <w:tcPr>
            <w:tcW w:w="4024" w:type="dxa"/>
            <w:noWrap/>
            <w:vAlign w:val="center"/>
          </w:tcPr>
          <w:p w14:paraId="7DF388BF" w14:textId="77777777" w:rsidR="00A03DAF" w:rsidRPr="00044329" w:rsidRDefault="005E6FEB" w:rsidP="00044329">
            <w:pPr>
              <w:spacing w:before="60" w:after="6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Mean change of serum creatinine between intervention and control group</w:t>
            </w:r>
          </w:p>
        </w:tc>
        <w:tc>
          <w:tcPr>
            <w:tcW w:w="4890" w:type="dxa"/>
            <w:noWrap/>
          </w:tcPr>
          <w:p w14:paraId="02D21634" w14:textId="77BAC352" w:rsidR="00A03DAF" w:rsidRPr="007B758B" w:rsidRDefault="005E6FEB" w:rsidP="00044329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758B">
              <w:rPr>
                <w:rFonts w:ascii="Times New Roman" w:eastAsia="宋体" w:hAnsi="Times New Roman" w:cs="Times New Roman"/>
                <w:sz w:val="24"/>
                <w:szCs w:val="24"/>
              </w:rPr>
              <w:t>-0.</w:t>
            </w:r>
            <w:r w:rsidR="00E2247A" w:rsidRPr="007B758B">
              <w:rPr>
                <w:rFonts w:ascii="Times New Roman" w:eastAsia="宋体" w:hAnsi="Times New Roman" w:cs="Times New Roman"/>
                <w:sz w:val="24"/>
                <w:szCs w:val="24"/>
              </w:rPr>
              <w:t>415</w:t>
            </w:r>
            <w:r w:rsidRPr="007B75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g/dl (95%CI</w:t>
            </w:r>
            <w:r w:rsidRPr="007B758B">
              <w:rPr>
                <w:rFonts w:ascii="Times New Roman" w:eastAsia="宋体" w:hAnsi="Times New Roman" w:cs="Times New Roman"/>
                <w:sz w:val="24"/>
                <w:szCs w:val="24"/>
              </w:rPr>
              <w:t>：</w:t>
            </w:r>
            <w:r w:rsidRPr="007B758B">
              <w:rPr>
                <w:rFonts w:ascii="Times New Roman" w:eastAsia="宋体" w:hAnsi="Times New Roman" w:cs="Times New Roman"/>
                <w:sz w:val="24"/>
                <w:szCs w:val="24"/>
              </w:rPr>
              <w:t>-0.</w:t>
            </w:r>
            <w:r w:rsidR="00E2247A" w:rsidRPr="007B758B">
              <w:rPr>
                <w:rFonts w:ascii="Times New Roman" w:eastAsia="宋体" w:hAnsi="Times New Roman" w:cs="Times New Roman"/>
                <w:sz w:val="24"/>
                <w:szCs w:val="24"/>
              </w:rPr>
              <w:t>510</w:t>
            </w:r>
            <w:r w:rsidRPr="007B758B">
              <w:rPr>
                <w:rFonts w:ascii="Times New Roman" w:eastAsia="宋体" w:hAnsi="Times New Roman" w:cs="Times New Roman"/>
                <w:sz w:val="24"/>
                <w:szCs w:val="24"/>
              </w:rPr>
              <w:t>~-0.</w:t>
            </w:r>
            <w:r w:rsidR="00E2247A" w:rsidRPr="007B758B">
              <w:rPr>
                <w:rFonts w:ascii="Times New Roman" w:eastAsia="宋体" w:hAnsi="Times New Roman" w:cs="Times New Roman"/>
                <w:sz w:val="24"/>
                <w:szCs w:val="24"/>
              </w:rPr>
              <w:t>321</w:t>
            </w:r>
            <w:r w:rsidRPr="007B758B">
              <w:rPr>
                <w:rFonts w:ascii="Times New Roman" w:eastAsia="宋体" w:hAnsi="Times New Roman" w:cs="Times New Roman"/>
                <w:sz w:val="24"/>
                <w:szCs w:val="24"/>
              </w:rPr>
              <w:t>), uniform distribution</w:t>
            </w:r>
          </w:p>
        </w:tc>
        <w:tc>
          <w:tcPr>
            <w:tcW w:w="1511" w:type="dxa"/>
            <w:noWrap/>
          </w:tcPr>
          <w:p w14:paraId="50AA8475" w14:textId="77777777" w:rsidR="00A03DAF" w:rsidRPr="00044329" w:rsidRDefault="005E6FEB" w:rsidP="00044329">
            <w:pPr>
              <w:spacing w:before="60" w:after="6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Meta-analysis</w:t>
            </w:r>
          </w:p>
        </w:tc>
      </w:tr>
      <w:tr w:rsidR="00A03DAF" w:rsidRPr="00044329" w14:paraId="24128853" w14:textId="77777777">
        <w:trPr>
          <w:trHeight w:val="354"/>
          <w:jc w:val="center"/>
        </w:trPr>
        <w:tc>
          <w:tcPr>
            <w:tcW w:w="4024" w:type="dxa"/>
            <w:noWrap/>
            <w:vAlign w:val="center"/>
          </w:tcPr>
          <w:p w14:paraId="2F585BE0" w14:textId="77777777" w:rsidR="00A03DAF" w:rsidRPr="00044329" w:rsidRDefault="005E6FEB" w:rsidP="00044329">
            <w:pPr>
              <w:spacing w:before="60" w:after="6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Mean reduction of GFR per year</w:t>
            </w:r>
          </w:p>
        </w:tc>
        <w:tc>
          <w:tcPr>
            <w:tcW w:w="4890" w:type="dxa"/>
            <w:noWrap/>
          </w:tcPr>
          <w:p w14:paraId="6BC967A1" w14:textId="77777777" w:rsidR="00A03DAF" w:rsidRPr="00044329" w:rsidRDefault="005E6FEB" w:rsidP="00044329">
            <w:pPr>
              <w:spacing w:before="60" w:after="6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1.7±3.4</w:t>
            </w:r>
            <w:r w:rsidRPr="000443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ml/min/1.73 m</w:t>
            </w:r>
            <w:r w:rsidRPr="0004432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normal distribution</w:t>
            </w:r>
          </w:p>
        </w:tc>
        <w:tc>
          <w:tcPr>
            <w:tcW w:w="1511" w:type="dxa"/>
          </w:tcPr>
          <w:p w14:paraId="289981BA" w14:textId="77777777" w:rsidR="00A03DAF" w:rsidRPr="00044329" w:rsidRDefault="005E6FEB" w:rsidP="00044329">
            <w:pPr>
              <w:spacing w:before="60" w:after="6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329">
              <w:rPr>
                <w:rFonts w:ascii="Times New Roman" w:eastAsia="宋体" w:hAnsi="Times New Roman" w:cs="Times New Roman"/>
                <w:sz w:val="24"/>
                <w:szCs w:val="24"/>
              </w:rPr>
              <w:t>Reference [3]</w:t>
            </w:r>
          </w:p>
        </w:tc>
      </w:tr>
    </w:tbl>
    <w:p w14:paraId="7604A420" w14:textId="77777777" w:rsidR="00A03DAF" w:rsidRPr="00044329" w:rsidRDefault="005E6FEB" w:rsidP="000443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4329">
        <w:rPr>
          <w:rFonts w:ascii="Times New Roman" w:hAnsi="Times New Roman" w:cs="Times New Roman"/>
          <w:sz w:val="24"/>
          <w:szCs w:val="24"/>
        </w:rPr>
        <w:t>*The reduction of serum creatinine in conventional therapies group from meta-analysis*the weight of individual trial in meta-analysis</w:t>
      </w:r>
    </w:p>
    <w:p w14:paraId="2B1966DF" w14:textId="77777777" w:rsidR="00A03DAF" w:rsidRPr="00044329" w:rsidRDefault="005E6FEB" w:rsidP="0004432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44329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:</w:t>
      </w:r>
    </w:p>
    <w:p w14:paraId="088C4D9C" w14:textId="77777777" w:rsidR="00A03DAF" w:rsidRPr="00044329" w:rsidRDefault="005E6FEB" w:rsidP="00044329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neb0610F714_8B4A_43CB_B96D_2EC4E0375CD1"/>
      <w:r w:rsidRPr="00044329">
        <w:rPr>
          <w:rFonts w:ascii="Times New Roman" w:hAnsi="Times New Roman" w:cs="Times New Roman"/>
          <w:sz w:val="24"/>
          <w:szCs w:val="24"/>
        </w:rPr>
        <w:t>Chen XM, Ni ZH, Liu YN, et al. Guidelines for the diagnosis and treatment of chronic renal failure. CJITWM 2015; 35: 1029-1033.</w:t>
      </w:r>
      <w:bookmarkEnd w:id="0"/>
    </w:p>
    <w:p w14:paraId="098A0FEC" w14:textId="77777777" w:rsidR="00A03DAF" w:rsidRPr="00044329" w:rsidRDefault="005E6FEB" w:rsidP="00044329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4329">
        <w:rPr>
          <w:rFonts w:ascii="Times New Roman" w:hAnsi="Times New Roman" w:cs="Times New Roman"/>
          <w:sz w:val="24"/>
          <w:szCs w:val="24"/>
        </w:rPr>
        <w:t xml:space="preserve">Chinese Medical Association. Clinical diagnosis and treatment guidelines: Nephrology section. People’s Medical Publishing House, 2011. </w:t>
      </w:r>
    </w:p>
    <w:p w14:paraId="109197B2" w14:textId="77777777" w:rsidR="00A03DAF" w:rsidRPr="00044329" w:rsidRDefault="005E6FEB" w:rsidP="00044329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4329">
        <w:rPr>
          <w:rFonts w:ascii="Times New Roman" w:hAnsi="Times New Roman" w:cs="Times New Roman"/>
          <w:sz w:val="24"/>
          <w:szCs w:val="24"/>
        </w:rPr>
        <w:t xml:space="preserve">Orlando LA, Belasco EJ, Patel UD, et al. The chronic kidney disease model: a </w:t>
      </w:r>
      <w:proofErr w:type="gramStart"/>
      <w:r w:rsidRPr="00044329">
        <w:rPr>
          <w:rFonts w:ascii="Times New Roman" w:hAnsi="Times New Roman" w:cs="Times New Roman"/>
          <w:sz w:val="24"/>
          <w:szCs w:val="24"/>
        </w:rPr>
        <w:t>general purpose</w:t>
      </w:r>
      <w:proofErr w:type="gramEnd"/>
      <w:r w:rsidRPr="00044329">
        <w:rPr>
          <w:rFonts w:ascii="Times New Roman" w:hAnsi="Times New Roman" w:cs="Times New Roman"/>
          <w:sz w:val="24"/>
          <w:szCs w:val="24"/>
        </w:rPr>
        <w:t xml:space="preserve"> model of disease progression and treatment. BMC Med Inform </w:t>
      </w:r>
      <w:proofErr w:type="spellStart"/>
      <w:r w:rsidRPr="00044329">
        <w:rPr>
          <w:rFonts w:ascii="Times New Roman" w:hAnsi="Times New Roman" w:cs="Times New Roman"/>
          <w:sz w:val="24"/>
          <w:szCs w:val="24"/>
        </w:rPr>
        <w:t>Decis</w:t>
      </w:r>
      <w:proofErr w:type="spellEnd"/>
      <w:r w:rsidRPr="00044329">
        <w:rPr>
          <w:rFonts w:ascii="Times New Roman" w:hAnsi="Times New Roman" w:cs="Times New Roman"/>
          <w:sz w:val="24"/>
          <w:szCs w:val="24"/>
        </w:rPr>
        <w:t xml:space="preserve"> Mak. 2011; 11: 41.</w:t>
      </w:r>
    </w:p>
    <w:sectPr w:rsidR="00A03DAF" w:rsidRPr="00044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2CBB5" w14:textId="77777777" w:rsidR="00790A32" w:rsidRDefault="00790A32" w:rsidP="00E2247A">
      <w:r>
        <w:separator/>
      </w:r>
    </w:p>
  </w:endnote>
  <w:endnote w:type="continuationSeparator" w:id="0">
    <w:p w14:paraId="028B669B" w14:textId="77777777" w:rsidR="00790A32" w:rsidRDefault="00790A32" w:rsidP="00E22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CE093" w14:textId="77777777" w:rsidR="00790A32" w:rsidRDefault="00790A32" w:rsidP="00E2247A">
      <w:r>
        <w:separator/>
      </w:r>
    </w:p>
  </w:footnote>
  <w:footnote w:type="continuationSeparator" w:id="0">
    <w:p w14:paraId="3B0A674B" w14:textId="77777777" w:rsidR="00790A32" w:rsidRDefault="00790A32" w:rsidP="00E224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9031A8C"/>
    <w:multiLevelType w:val="singleLevel"/>
    <w:tmpl w:val="F9031A8C"/>
    <w:lvl w:ilvl="0">
      <w:start w:val="1"/>
      <w:numFmt w:val="decimal"/>
      <w:suff w:val="space"/>
      <w:lvlText w:val="%1."/>
      <w:lvlJc w:val="left"/>
    </w:lvl>
  </w:abstractNum>
  <w:num w:numId="1" w16cid:durableId="1284729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QyMzNkOWQ2YjA0Yzg2MWFlOGVlNjg4ZTZjNWZhM2IifQ=="/>
  </w:docVars>
  <w:rsids>
    <w:rsidRoot w:val="00CA6392"/>
    <w:rsid w:val="00044329"/>
    <w:rsid w:val="005E6FEB"/>
    <w:rsid w:val="00790A32"/>
    <w:rsid w:val="007B758B"/>
    <w:rsid w:val="008357C4"/>
    <w:rsid w:val="008F3CA0"/>
    <w:rsid w:val="009929F2"/>
    <w:rsid w:val="00A03DAF"/>
    <w:rsid w:val="00CA6392"/>
    <w:rsid w:val="00E2247A"/>
    <w:rsid w:val="00FC20D6"/>
    <w:rsid w:val="163664C5"/>
    <w:rsid w:val="65242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A327B8"/>
  <w15:docId w15:val="{5748311B-897A-3247-AB17-1351A623A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styleId="a8">
    <w:name w:val="Revision"/>
    <w:hidden/>
    <w:uiPriority w:val="99"/>
    <w:unhideWhenUsed/>
    <w:rsid w:val="00044329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玉梅 何</cp:lastModifiedBy>
  <cp:revision>7</cp:revision>
  <dcterms:created xsi:type="dcterms:W3CDTF">2014-10-29T12:08:00Z</dcterms:created>
  <dcterms:modified xsi:type="dcterms:W3CDTF">2023-09-24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AA2B03E39324EABAEED85F657E30DBB</vt:lpwstr>
  </property>
</Properties>
</file>